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57057" w14:textId="2BDECC3B" w:rsidR="000B03BE" w:rsidRDefault="000B03BE" w:rsidP="000B03BE"/>
    <w:p w14:paraId="4F53BE74" w14:textId="77777777" w:rsidR="000B03BE" w:rsidRDefault="000B03BE" w:rsidP="000B03BE"/>
    <w:p w14:paraId="5ABE43ED" w14:textId="72080BD8" w:rsidR="000B03BE" w:rsidRDefault="000B03BE" w:rsidP="000B03BE">
      <w:r>
        <w:t>Questionnaire to Measure the Desire of Jordanians for Regular Health Check-ups</w:t>
      </w:r>
    </w:p>
    <w:p w14:paraId="5040C87E" w14:textId="77777777" w:rsidR="000B03BE" w:rsidRDefault="000B03BE" w:rsidP="000B03BE"/>
    <w:p w14:paraId="60586B1B" w14:textId="20BD6CC6" w:rsidR="000B03BE" w:rsidRDefault="000B03BE" w:rsidP="000B03BE">
      <w:r>
        <w:t>Dr. Abdul Aziz Tayon / Consultant in Community Medicine and Public Health</w:t>
      </w:r>
    </w:p>
    <w:p w14:paraId="3B11C2C6" w14:textId="77777777" w:rsidR="000B03BE" w:rsidRDefault="000B03BE" w:rsidP="000B03BE"/>
    <w:p w14:paraId="336A0936" w14:textId="52BC3B7C" w:rsidR="000B03BE" w:rsidRDefault="000B03BE" w:rsidP="000B03BE">
      <w:r>
        <w:t>A. Consent to Participate</w:t>
      </w:r>
    </w:p>
    <w:p w14:paraId="05F029F2" w14:textId="77777777" w:rsidR="000B03BE" w:rsidRDefault="000B03BE" w:rsidP="000B03BE"/>
    <w:p w14:paraId="6985EDC5" w14:textId="77777777" w:rsidR="000B03BE" w:rsidRDefault="000B03BE" w:rsidP="000B03BE">
      <w:r>
        <w:t>- This regular health check-up is a medical examination performed on individuals who do not exhibit symptoms at the time of the examination. Its purpose is to detect diseases at an early stage and identify risk factors associated with communicable and non-communicable diseases for treatment.</w:t>
      </w:r>
    </w:p>
    <w:p w14:paraId="51FF9BFF" w14:textId="07B04B1A" w:rsidR="000B03BE" w:rsidRDefault="00975DCD" w:rsidP="000B03BE">
      <w:r>
        <w:t>This study aims to measure the proportion of Jordanians who have undergone regular health check-ups in the past two years</w:t>
      </w:r>
      <w:r w:rsidR="000B03BE">
        <w:t xml:space="preserve"> and to identify the factors that encourage or hinder participation.</w:t>
      </w:r>
    </w:p>
    <w:p w14:paraId="56106206" w14:textId="1312C760" w:rsidR="000B03BE" w:rsidRDefault="000B03BE" w:rsidP="000B03BE">
      <w:r>
        <w:t xml:space="preserve">- This questionnaire will take approximately 4 minutes to complete. Participation is voluntary, and you can withdraw </w:t>
      </w:r>
      <w:r w:rsidR="00975DCD">
        <w:t>anytime</w:t>
      </w:r>
      <w:r>
        <w:t xml:space="preserve"> by closing the browser.</w:t>
      </w:r>
    </w:p>
    <w:p w14:paraId="4D8D5898" w14:textId="77777777" w:rsidR="000B03BE" w:rsidRDefault="000B03BE" w:rsidP="000B03BE">
      <w:r>
        <w:t>- For inquiries, contact the researcher via email at aatayoun@yahoo.com.</w:t>
      </w:r>
    </w:p>
    <w:p w14:paraId="428CA5F2" w14:textId="77777777" w:rsidR="000B03BE" w:rsidRDefault="000B03BE" w:rsidP="000B03BE"/>
    <w:p w14:paraId="28C70FE1" w14:textId="73F4FF9B" w:rsidR="000B03BE" w:rsidRDefault="000B03BE" w:rsidP="000B03BE">
      <w:r>
        <w:t>1. I acknowledge that I have read the above information and agree to participate in the survey. I also confirm that I am over 18 years old:</w:t>
      </w:r>
    </w:p>
    <w:p w14:paraId="77B8F1D8" w14:textId="77777777" w:rsidR="000B03BE" w:rsidRDefault="000B03BE" w:rsidP="000B03BE">
      <w:r>
        <w:t xml:space="preserve">  - I agree to participate</w:t>
      </w:r>
    </w:p>
    <w:p w14:paraId="0D22D3C6" w14:textId="77777777" w:rsidR="000B03BE" w:rsidRDefault="000B03BE" w:rsidP="000B03BE">
      <w:r>
        <w:t xml:space="preserve">  - I do not agree to participate</w:t>
      </w:r>
    </w:p>
    <w:p w14:paraId="0C23006A" w14:textId="77777777" w:rsidR="000B03BE" w:rsidRDefault="000B03BE" w:rsidP="000B03BE"/>
    <w:p w14:paraId="35D39FCD" w14:textId="74A0FCF7" w:rsidR="000B03BE" w:rsidRDefault="000B03BE" w:rsidP="000B03BE">
      <w:r>
        <w:t>B. Personal Information</w:t>
      </w:r>
    </w:p>
    <w:p w14:paraId="12A64548" w14:textId="77777777" w:rsidR="000B03BE" w:rsidRDefault="000B03BE" w:rsidP="000B03BE"/>
    <w:p w14:paraId="0FBC8B6A" w14:textId="76E6E162" w:rsidR="000B03BE" w:rsidRDefault="000B03BE" w:rsidP="000B03BE">
      <w:r>
        <w:t xml:space="preserve">2. Age in </w:t>
      </w:r>
      <w:proofErr w:type="gramStart"/>
      <w:r>
        <w:t>years :</w:t>
      </w:r>
      <w:proofErr w:type="gramEnd"/>
      <w:r>
        <w:t xml:space="preserve"> ……………………</w:t>
      </w:r>
    </w:p>
    <w:p w14:paraId="4F3D1415" w14:textId="77777777" w:rsidR="000B03BE" w:rsidRDefault="000B03BE" w:rsidP="000B03BE"/>
    <w:p w14:paraId="75385AC5" w14:textId="6668EB63" w:rsidR="000B03BE" w:rsidRDefault="000B03BE" w:rsidP="000B03BE">
      <w:r>
        <w:t>3. Gender:</w:t>
      </w:r>
    </w:p>
    <w:p w14:paraId="0DFF1C0C" w14:textId="77777777" w:rsidR="000B03BE" w:rsidRDefault="000B03BE" w:rsidP="000B03BE">
      <w:r>
        <w:t xml:space="preserve">  - Male</w:t>
      </w:r>
    </w:p>
    <w:p w14:paraId="0EE3C22B" w14:textId="77777777" w:rsidR="000B03BE" w:rsidRDefault="000B03BE" w:rsidP="000B03BE">
      <w:r>
        <w:t xml:space="preserve">  - Female</w:t>
      </w:r>
    </w:p>
    <w:p w14:paraId="529C9BE0" w14:textId="77777777" w:rsidR="000B03BE" w:rsidRDefault="000B03BE" w:rsidP="000B03BE"/>
    <w:p w14:paraId="5D14B950" w14:textId="54C35554" w:rsidR="000B03BE" w:rsidRDefault="000B03BE" w:rsidP="000B03BE">
      <w:r>
        <w:lastRenderedPageBreak/>
        <w:t>4. *Marital Status:</w:t>
      </w:r>
    </w:p>
    <w:p w14:paraId="7F162333" w14:textId="77777777" w:rsidR="000B03BE" w:rsidRDefault="000B03BE" w:rsidP="000B03BE">
      <w:r>
        <w:t xml:space="preserve">  - Married</w:t>
      </w:r>
    </w:p>
    <w:p w14:paraId="0F51665F" w14:textId="77777777" w:rsidR="000B03BE" w:rsidRDefault="000B03BE" w:rsidP="000B03BE">
      <w:r>
        <w:t xml:space="preserve">  - Single</w:t>
      </w:r>
    </w:p>
    <w:p w14:paraId="40D11451" w14:textId="77777777" w:rsidR="000B03BE" w:rsidRDefault="000B03BE" w:rsidP="000B03BE">
      <w:r>
        <w:t xml:space="preserve">  - Widowed</w:t>
      </w:r>
    </w:p>
    <w:p w14:paraId="30053E0B" w14:textId="77777777" w:rsidR="000B03BE" w:rsidRDefault="000B03BE" w:rsidP="000B03BE">
      <w:r>
        <w:t xml:space="preserve">  - Divorced</w:t>
      </w:r>
    </w:p>
    <w:p w14:paraId="542A04EF" w14:textId="77777777" w:rsidR="000B03BE" w:rsidRDefault="000B03BE" w:rsidP="000B03BE"/>
    <w:p w14:paraId="6B0C35F7" w14:textId="7872948D" w:rsidR="000B03BE" w:rsidRDefault="000B03BE" w:rsidP="000B03BE">
      <w:r>
        <w:t>5. Nationality:</w:t>
      </w:r>
    </w:p>
    <w:p w14:paraId="4E7F2935" w14:textId="77777777" w:rsidR="000B03BE" w:rsidRDefault="000B03BE" w:rsidP="000B03BE">
      <w:r>
        <w:t xml:space="preserve">  - Jordanian</w:t>
      </w:r>
    </w:p>
    <w:p w14:paraId="7F5CC66B" w14:textId="77777777" w:rsidR="000B03BE" w:rsidRDefault="000B03BE" w:rsidP="000B03BE">
      <w:r>
        <w:t xml:space="preserve">  - Palestinian</w:t>
      </w:r>
    </w:p>
    <w:p w14:paraId="2534F3DA" w14:textId="77777777" w:rsidR="000B03BE" w:rsidRDefault="000B03BE" w:rsidP="000B03BE">
      <w:r>
        <w:t xml:space="preserve">  - Syrian</w:t>
      </w:r>
    </w:p>
    <w:p w14:paraId="7B7BCB22" w14:textId="77777777" w:rsidR="000B03BE" w:rsidRDefault="000B03BE" w:rsidP="000B03BE">
      <w:r>
        <w:t xml:space="preserve">  - Iraqi</w:t>
      </w:r>
    </w:p>
    <w:p w14:paraId="572CC87E" w14:textId="77777777" w:rsidR="000B03BE" w:rsidRDefault="000B03BE" w:rsidP="000B03BE">
      <w:r>
        <w:t xml:space="preserve">  - Egyptian</w:t>
      </w:r>
    </w:p>
    <w:p w14:paraId="6C146E66" w14:textId="77777777" w:rsidR="000B03BE" w:rsidRDefault="000B03BE" w:rsidP="000B03BE">
      <w:r>
        <w:t xml:space="preserve">  - Other</w:t>
      </w:r>
    </w:p>
    <w:p w14:paraId="66DC3D15" w14:textId="77777777" w:rsidR="000B03BE" w:rsidRDefault="000B03BE" w:rsidP="000B03BE"/>
    <w:p w14:paraId="2A203C8D" w14:textId="65BF50AD" w:rsidR="000B03BE" w:rsidRDefault="000B03BE" w:rsidP="000B03BE">
      <w:r>
        <w:t>6. Educational Level:</w:t>
      </w:r>
    </w:p>
    <w:p w14:paraId="31BFB29C" w14:textId="3ED6EE6D" w:rsidR="000B03BE" w:rsidRDefault="000B03BE" w:rsidP="000B03BE">
      <w:r>
        <w:t xml:space="preserve">  - Primary school</w:t>
      </w:r>
    </w:p>
    <w:p w14:paraId="2233C5CB" w14:textId="633D645D" w:rsidR="000B03BE" w:rsidRDefault="000B03BE" w:rsidP="000B03BE">
      <w:r>
        <w:t xml:space="preserve">  - Secondary school</w:t>
      </w:r>
    </w:p>
    <w:p w14:paraId="3737BC49" w14:textId="77777777" w:rsidR="000B03BE" w:rsidRDefault="000B03BE" w:rsidP="000B03BE">
      <w:r>
        <w:t xml:space="preserve">  - Bachelor's</w:t>
      </w:r>
    </w:p>
    <w:p w14:paraId="703F178E" w14:textId="77777777" w:rsidR="000B03BE" w:rsidRDefault="000B03BE" w:rsidP="000B03BE">
      <w:r>
        <w:t xml:space="preserve">  - Postgraduate</w:t>
      </w:r>
    </w:p>
    <w:p w14:paraId="3F779706" w14:textId="77777777" w:rsidR="000B03BE" w:rsidRDefault="000B03BE" w:rsidP="000B03BE"/>
    <w:p w14:paraId="69E9A582" w14:textId="45F24EEB" w:rsidR="000B03BE" w:rsidRDefault="000B03BE" w:rsidP="000B03BE">
      <w:r>
        <w:t>7. Residence:</w:t>
      </w:r>
    </w:p>
    <w:p w14:paraId="437F4E62" w14:textId="77777777" w:rsidR="000B03BE" w:rsidRDefault="000B03BE" w:rsidP="000B03BE">
      <w:r>
        <w:t xml:space="preserve">  - Amman</w:t>
      </w:r>
    </w:p>
    <w:p w14:paraId="05EEDD7F" w14:textId="77777777" w:rsidR="000B03BE" w:rsidRDefault="000B03BE" w:rsidP="000B03BE">
      <w:r>
        <w:t xml:space="preserve">  - Central Jordan</w:t>
      </w:r>
    </w:p>
    <w:p w14:paraId="37B40716" w14:textId="77777777" w:rsidR="000B03BE" w:rsidRDefault="000B03BE" w:rsidP="000B03BE">
      <w:r>
        <w:t xml:space="preserve">  - Northern Jordan</w:t>
      </w:r>
    </w:p>
    <w:p w14:paraId="1080A871" w14:textId="77777777" w:rsidR="000B03BE" w:rsidRDefault="000B03BE" w:rsidP="000B03BE">
      <w:r>
        <w:t xml:space="preserve">  - Southern Jordan</w:t>
      </w:r>
    </w:p>
    <w:p w14:paraId="32CABB89" w14:textId="77777777" w:rsidR="000B03BE" w:rsidRDefault="000B03BE" w:rsidP="000B03BE"/>
    <w:p w14:paraId="2689515C" w14:textId="04670D63" w:rsidR="000B03BE" w:rsidRDefault="000B03BE" w:rsidP="000B03BE">
      <w:r>
        <w:t>8. Employment Status:</w:t>
      </w:r>
    </w:p>
    <w:p w14:paraId="7D03010C" w14:textId="77777777" w:rsidR="000B03BE" w:rsidRDefault="000B03BE" w:rsidP="000B03BE">
      <w:r>
        <w:t xml:space="preserve">  - Employed</w:t>
      </w:r>
    </w:p>
    <w:p w14:paraId="774C2643" w14:textId="77777777" w:rsidR="000B03BE" w:rsidRDefault="000B03BE" w:rsidP="000B03BE">
      <w:r>
        <w:t xml:space="preserve">  - Retired</w:t>
      </w:r>
    </w:p>
    <w:p w14:paraId="49D6A093" w14:textId="714726AC" w:rsidR="00975DCD" w:rsidRDefault="00975DCD" w:rsidP="00975DCD">
      <w:pPr>
        <w:ind w:firstLine="90"/>
      </w:pPr>
      <w:r>
        <w:lastRenderedPageBreak/>
        <w:t>- Student</w:t>
      </w:r>
    </w:p>
    <w:p w14:paraId="08785920" w14:textId="0CEC5B6F" w:rsidR="00975DCD" w:rsidRDefault="00975DCD" w:rsidP="00975DCD">
      <w:pPr>
        <w:ind w:firstLine="90"/>
      </w:pPr>
      <w:r>
        <w:t>- Healthcare worker</w:t>
      </w:r>
    </w:p>
    <w:p w14:paraId="3F64D0C0" w14:textId="77777777" w:rsidR="000B03BE" w:rsidRDefault="000B03BE" w:rsidP="000B03BE">
      <w:r>
        <w:t xml:space="preserve">  - Unemployed</w:t>
      </w:r>
    </w:p>
    <w:p w14:paraId="19A92BB2" w14:textId="77777777" w:rsidR="000B03BE" w:rsidRDefault="000B03BE" w:rsidP="000B03BE">
      <w:r>
        <w:t xml:space="preserve">  - Other</w:t>
      </w:r>
    </w:p>
    <w:p w14:paraId="09FE0C42" w14:textId="77777777" w:rsidR="000B03BE" w:rsidRDefault="000B03BE" w:rsidP="000B03BE"/>
    <w:p w14:paraId="7228E31D" w14:textId="4740FC8A" w:rsidR="000B03BE" w:rsidRDefault="000B03BE" w:rsidP="000B03BE">
      <w:r>
        <w:t>9. Monthly Income:</w:t>
      </w:r>
    </w:p>
    <w:p w14:paraId="259DD702" w14:textId="77777777" w:rsidR="000B03BE" w:rsidRDefault="000B03BE" w:rsidP="000B03BE">
      <w:r>
        <w:t xml:space="preserve">  - Less than 500 Dinars</w:t>
      </w:r>
    </w:p>
    <w:p w14:paraId="334E2ACA" w14:textId="77777777" w:rsidR="000B03BE" w:rsidRDefault="000B03BE" w:rsidP="000B03BE">
      <w:r>
        <w:t xml:space="preserve">  - 500-1000 Dinars</w:t>
      </w:r>
    </w:p>
    <w:p w14:paraId="58CC50A9" w14:textId="77777777" w:rsidR="000B03BE" w:rsidRDefault="000B03BE" w:rsidP="000B03BE">
      <w:r>
        <w:t xml:space="preserve">  - 1000-1500 Dinars</w:t>
      </w:r>
    </w:p>
    <w:p w14:paraId="313F55F6" w14:textId="77777777" w:rsidR="000B03BE" w:rsidRDefault="000B03BE" w:rsidP="000B03BE">
      <w:r>
        <w:t xml:space="preserve">  - 1500-2000 Dinars</w:t>
      </w:r>
    </w:p>
    <w:p w14:paraId="65D18DCA" w14:textId="77777777" w:rsidR="000B03BE" w:rsidRDefault="000B03BE" w:rsidP="000B03BE">
      <w:r>
        <w:t xml:space="preserve">  - More than 2000 Dinars</w:t>
      </w:r>
    </w:p>
    <w:p w14:paraId="33396CE7" w14:textId="77777777" w:rsidR="000B03BE" w:rsidRDefault="000B03BE" w:rsidP="000B03BE"/>
    <w:p w14:paraId="3D13B0AF" w14:textId="30856A07" w:rsidR="000B03BE" w:rsidRDefault="000B03BE" w:rsidP="000B03BE">
      <w:r>
        <w:t>10. Do you have health insurance?</w:t>
      </w:r>
    </w:p>
    <w:p w14:paraId="376E1074" w14:textId="77777777" w:rsidR="000B03BE" w:rsidRDefault="000B03BE" w:rsidP="000B03BE">
      <w:r>
        <w:t xml:space="preserve">  - Yes</w:t>
      </w:r>
    </w:p>
    <w:p w14:paraId="1479F4AE" w14:textId="77777777" w:rsidR="000B03BE" w:rsidRDefault="000B03BE" w:rsidP="000B03BE">
      <w:r>
        <w:t xml:space="preserve">  - No</w:t>
      </w:r>
    </w:p>
    <w:p w14:paraId="25AC7614" w14:textId="77777777" w:rsidR="000B03BE" w:rsidRDefault="000B03BE" w:rsidP="000B03BE"/>
    <w:p w14:paraId="643A9FF3" w14:textId="54623F48" w:rsidR="000B03BE" w:rsidRDefault="000B03BE" w:rsidP="000B03BE">
      <w:r>
        <w:t>C. Health Status</w:t>
      </w:r>
    </w:p>
    <w:p w14:paraId="38172071" w14:textId="77777777" w:rsidR="000B03BE" w:rsidRDefault="000B03BE" w:rsidP="000B03BE"/>
    <w:p w14:paraId="6A446FDB" w14:textId="168402DA" w:rsidR="000B03BE" w:rsidRDefault="000B03BE" w:rsidP="000B03BE">
      <w:r>
        <w:t>11. How would you rate your health?</w:t>
      </w:r>
    </w:p>
    <w:p w14:paraId="5E841879" w14:textId="77777777" w:rsidR="000B03BE" w:rsidRDefault="000B03BE" w:rsidP="000B03BE">
      <w:r>
        <w:t xml:space="preserve">  - Excellent</w:t>
      </w:r>
    </w:p>
    <w:p w14:paraId="0CABB3B9" w14:textId="77777777" w:rsidR="000B03BE" w:rsidRDefault="000B03BE" w:rsidP="000B03BE">
      <w:r>
        <w:t xml:space="preserve">  - Very Good</w:t>
      </w:r>
    </w:p>
    <w:p w14:paraId="321A8AE9" w14:textId="77777777" w:rsidR="000B03BE" w:rsidRDefault="000B03BE" w:rsidP="000B03BE">
      <w:r>
        <w:t xml:space="preserve">  - Good</w:t>
      </w:r>
    </w:p>
    <w:p w14:paraId="3F4FEA28" w14:textId="77777777" w:rsidR="000B03BE" w:rsidRDefault="000B03BE" w:rsidP="000B03BE">
      <w:r>
        <w:t xml:space="preserve">  - Fair</w:t>
      </w:r>
    </w:p>
    <w:p w14:paraId="77D6CE61" w14:textId="77777777" w:rsidR="000B03BE" w:rsidRDefault="000B03BE" w:rsidP="000B03BE">
      <w:r>
        <w:t xml:space="preserve">  - Poor</w:t>
      </w:r>
    </w:p>
    <w:p w14:paraId="06B854E1" w14:textId="77777777" w:rsidR="000B03BE" w:rsidRDefault="000B03BE" w:rsidP="000B03BE"/>
    <w:p w14:paraId="689CF61B" w14:textId="359A5E16" w:rsidR="000B03BE" w:rsidRDefault="000B03BE" w:rsidP="000B03BE">
      <w:r>
        <w:t>12. Do you have any chronic diseases (e.g., hypertension, diabetes, asthma, etc.)?</w:t>
      </w:r>
    </w:p>
    <w:p w14:paraId="689A56C1" w14:textId="77777777" w:rsidR="000B03BE" w:rsidRDefault="000B03BE" w:rsidP="000B03BE">
      <w:r>
        <w:t xml:space="preserve">  - Yes</w:t>
      </w:r>
    </w:p>
    <w:p w14:paraId="03FF0801" w14:textId="77777777" w:rsidR="000B03BE" w:rsidRDefault="000B03BE" w:rsidP="000B03BE">
      <w:r>
        <w:t xml:space="preserve">  - No</w:t>
      </w:r>
    </w:p>
    <w:p w14:paraId="69E2B254" w14:textId="77777777" w:rsidR="000B03BE" w:rsidRDefault="000B03BE" w:rsidP="000B03BE">
      <w:r>
        <w:t xml:space="preserve">  - Don't know</w:t>
      </w:r>
    </w:p>
    <w:p w14:paraId="38E0218C" w14:textId="77777777" w:rsidR="000B03BE" w:rsidRDefault="000B03BE" w:rsidP="000B03BE"/>
    <w:p w14:paraId="0973DA52" w14:textId="0A822398" w:rsidR="000B03BE" w:rsidRDefault="000B03BE" w:rsidP="000B03BE">
      <w:r>
        <w:t>13. Have you visited any medical clinic or hospital in the past year?</w:t>
      </w:r>
    </w:p>
    <w:p w14:paraId="3C8B22D4" w14:textId="77777777" w:rsidR="000B03BE" w:rsidRDefault="000B03BE" w:rsidP="000B03BE">
      <w:r>
        <w:t xml:space="preserve">  - Yes</w:t>
      </w:r>
    </w:p>
    <w:p w14:paraId="40C3EAD8" w14:textId="77777777" w:rsidR="000B03BE" w:rsidRDefault="000B03BE" w:rsidP="000B03BE">
      <w:r>
        <w:t xml:space="preserve">  - No</w:t>
      </w:r>
    </w:p>
    <w:p w14:paraId="3715336A" w14:textId="77777777" w:rsidR="000B03BE" w:rsidRDefault="000B03BE" w:rsidP="000B03BE"/>
    <w:p w14:paraId="43624645" w14:textId="22BAE4A0" w:rsidR="000B03BE" w:rsidRDefault="000B03BE" w:rsidP="000B03BE">
      <w:r>
        <w:t>14. Do you smoke (including hookah and electronic cigarettes)?</w:t>
      </w:r>
    </w:p>
    <w:p w14:paraId="2C2E99F6" w14:textId="77777777" w:rsidR="000B03BE" w:rsidRDefault="000B03BE" w:rsidP="000B03BE">
      <w:r>
        <w:t xml:space="preserve">  - Yes, daily</w:t>
      </w:r>
    </w:p>
    <w:p w14:paraId="12D5447E" w14:textId="77777777" w:rsidR="000B03BE" w:rsidRDefault="000B03BE" w:rsidP="000B03BE">
      <w:r>
        <w:t xml:space="preserve">  - Yes, occasionally</w:t>
      </w:r>
    </w:p>
    <w:p w14:paraId="1AB14C40" w14:textId="77777777" w:rsidR="000B03BE" w:rsidRDefault="000B03BE" w:rsidP="000B03BE">
      <w:r>
        <w:t xml:space="preserve">  - Former smoker</w:t>
      </w:r>
    </w:p>
    <w:p w14:paraId="1EC6E8C0" w14:textId="77777777" w:rsidR="000B03BE" w:rsidRDefault="000B03BE" w:rsidP="000B03BE">
      <w:r>
        <w:t xml:space="preserve">  - No, never smoked</w:t>
      </w:r>
    </w:p>
    <w:p w14:paraId="4FDBDBC0" w14:textId="77777777" w:rsidR="000B03BE" w:rsidRDefault="000B03BE" w:rsidP="000B03BE"/>
    <w:p w14:paraId="408A31F6" w14:textId="17968653" w:rsidR="000B03BE" w:rsidRDefault="000B03BE" w:rsidP="000B03BE">
      <w:r>
        <w:t>15. Weight (kg</w:t>
      </w:r>
      <w:proofErr w:type="gramStart"/>
      <w:r>
        <w:t>) :</w:t>
      </w:r>
      <w:proofErr w:type="gramEnd"/>
      <w:r>
        <w:t xml:space="preserve"> ……………</w:t>
      </w:r>
    </w:p>
    <w:p w14:paraId="10AB82B6" w14:textId="77777777" w:rsidR="000B03BE" w:rsidRDefault="000B03BE" w:rsidP="000B03BE"/>
    <w:p w14:paraId="1EC23984" w14:textId="5611FECF" w:rsidR="000B03BE" w:rsidRDefault="000B03BE" w:rsidP="000B03BE">
      <w:r>
        <w:t>16. *Height (cm</w:t>
      </w:r>
      <w:proofErr w:type="gramStart"/>
      <w:r>
        <w:t>):…</w:t>
      </w:r>
      <w:proofErr w:type="gramEnd"/>
      <w:r>
        <w:t>……………</w:t>
      </w:r>
    </w:p>
    <w:p w14:paraId="1C2535AD" w14:textId="77777777" w:rsidR="000B03BE" w:rsidRDefault="000B03BE" w:rsidP="000B03BE"/>
    <w:p w14:paraId="5A88F494" w14:textId="7FAF8158" w:rsidR="000B03BE" w:rsidRDefault="000B03BE" w:rsidP="000B03BE">
      <w:r>
        <w:t>17. Do you engage in any physical activity, including exercise, for at least half an hour daily?</w:t>
      </w:r>
    </w:p>
    <w:p w14:paraId="531BBD96" w14:textId="77777777" w:rsidR="000B03BE" w:rsidRDefault="000B03BE" w:rsidP="000B03BE">
      <w:r>
        <w:t xml:space="preserve">  - Yes</w:t>
      </w:r>
    </w:p>
    <w:p w14:paraId="6A450BF1" w14:textId="77777777" w:rsidR="000B03BE" w:rsidRDefault="000B03BE" w:rsidP="000B03BE">
      <w:r>
        <w:t xml:space="preserve">  - No</w:t>
      </w:r>
    </w:p>
    <w:p w14:paraId="75E7FE54" w14:textId="77777777" w:rsidR="000B03BE" w:rsidRDefault="000B03BE" w:rsidP="000B03BE"/>
    <w:p w14:paraId="6014DE4A" w14:textId="00E10EB1" w:rsidR="000B03BE" w:rsidRDefault="000B03BE" w:rsidP="000B03BE">
      <w:r>
        <w:t>18. Have you received the flu vaccine this year?</w:t>
      </w:r>
    </w:p>
    <w:p w14:paraId="1BA0ADCD" w14:textId="77777777" w:rsidR="000B03BE" w:rsidRDefault="000B03BE" w:rsidP="000B03BE">
      <w:r>
        <w:t xml:space="preserve">  - Yes</w:t>
      </w:r>
    </w:p>
    <w:p w14:paraId="7E38610B" w14:textId="77777777" w:rsidR="000B03BE" w:rsidRDefault="000B03BE" w:rsidP="000B03BE">
      <w:r>
        <w:t xml:space="preserve">  - No</w:t>
      </w:r>
    </w:p>
    <w:p w14:paraId="53EFDF73" w14:textId="77777777" w:rsidR="000B03BE" w:rsidRDefault="000B03BE" w:rsidP="000B03BE"/>
    <w:p w14:paraId="345C33BE" w14:textId="63D96D77" w:rsidR="000B03BE" w:rsidRDefault="000B03BE" w:rsidP="000B03BE">
      <w:r>
        <w:t>D. Regular Health Check-up</w:t>
      </w:r>
    </w:p>
    <w:p w14:paraId="5039C841" w14:textId="77777777" w:rsidR="000B03BE" w:rsidRDefault="000B03BE" w:rsidP="000B03BE"/>
    <w:p w14:paraId="53C44359" w14:textId="6A676364" w:rsidR="000B03BE" w:rsidRDefault="000B03BE" w:rsidP="000B03BE">
      <w:r>
        <w:t>19. In the past two years, have you visited a doctor for a regular health check-up (excluding visits for medical symptoms)?</w:t>
      </w:r>
    </w:p>
    <w:p w14:paraId="2B589017" w14:textId="77777777" w:rsidR="000B03BE" w:rsidRDefault="000B03BE" w:rsidP="000B03BE">
      <w:r>
        <w:t xml:space="preserve">  - Yes</w:t>
      </w:r>
    </w:p>
    <w:p w14:paraId="7F9C8543" w14:textId="77777777" w:rsidR="000B03BE" w:rsidRDefault="000B03BE" w:rsidP="000B03BE">
      <w:r>
        <w:t xml:space="preserve">  - No</w:t>
      </w:r>
    </w:p>
    <w:p w14:paraId="32B16369" w14:textId="77777777" w:rsidR="000B03BE" w:rsidRDefault="000B03BE" w:rsidP="000B03BE"/>
    <w:p w14:paraId="5A3F8796" w14:textId="361B3A22" w:rsidR="000B03BE" w:rsidRDefault="000B03BE" w:rsidP="000B03BE">
      <w:r>
        <w:t xml:space="preserve">20. Which </w:t>
      </w:r>
      <w:r w:rsidR="00CF4810">
        <w:t>specialty</w:t>
      </w:r>
      <w:r>
        <w:t xml:space="preserve"> did you visit for your regular health check-up?</w:t>
      </w:r>
    </w:p>
    <w:p w14:paraId="52417A88" w14:textId="77777777" w:rsidR="000B03BE" w:rsidRDefault="000B03BE" w:rsidP="000B03BE">
      <w:r>
        <w:t xml:space="preserve">  - General Medicine</w:t>
      </w:r>
    </w:p>
    <w:p w14:paraId="3506829B" w14:textId="77777777" w:rsidR="000B03BE" w:rsidRDefault="000B03BE" w:rsidP="000B03BE">
      <w:r>
        <w:t xml:space="preserve">  - Family Medicine</w:t>
      </w:r>
    </w:p>
    <w:p w14:paraId="55CD4DEC" w14:textId="77777777" w:rsidR="000B03BE" w:rsidRDefault="000B03BE" w:rsidP="000B03BE">
      <w:r>
        <w:t xml:space="preserve">  - Internal Medicine</w:t>
      </w:r>
    </w:p>
    <w:p w14:paraId="403339DD" w14:textId="77777777" w:rsidR="000B03BE" w:rsidRDefault="000B03BE" w:rsidP="000B03BE">
      <w:r>
        <w:t xml:space="preserve">  - Never had a regular health check-up</w:t>
      </w:r>
    </w:p>
    <w:p w14:paraId="083FB90B" w14:textId="77777777" w:rsidR="000B03BE" w:rsidRDefault="000B03BE" w:rsidP="000B03BE"/>
    <w:p w14:paraId="0FAA81BD" w14:textId="4E36BB7D" w:rsidR="000B03BE" w:rsidRDefault="000B03BE" w:rsidP="000B03BE">
      <w:r>
        <w:t>21. If you have never had a regular health check-up, what is the reason?</w:t>
      </w:r>
    </w:p>
    <w:p w14:paraId="1B3FDF9E" w14:textId="77777777" w:rsidR="000B03BE" w:rsidRDefault="000B03BE" w:rsidP="000B03BE">
      <w:r>
        <w:t xml:space="preserve">  - Not convinced of its importance</w:t>
      </w:r>
    </w:p>
    <w:p w14:paraId="7C726D76" w14:textId="77777777" w:rsidR="000B03BE" w:rsidRDefault="000B03BE" w:rsidP="000B03BE">
      <w:r>
        <w:t xml:space="preserve">  - Financial cost</w:t>
      </w:r>
    </w:p>
    <w:p w14:paraId="4CDE497E" w14:textId="77777777" w:rsidR="000B03BE" w:rsidRDefault="000B03BE" w:rsidP="000B03BE">
      <w:r>
        <w:t xml:space="preserve">  - Lack of time</w:t>
      </w:r>
    </w:p>
    <w:p w14:paraId="06B649E8" w14:textId="77777777" w:rsidR="000B03BE" w:rsidRDefault="000B03BE" w:rsidP="000B03BE">
      <w:r>
        <w:t xml:space="preserve">  - Health insurance does not cover it</w:t>
      </w:r>
    </w:p>
    <w:p w14:paraId="1A3E08AC" w14:textId="77777777" w:rsidR="000B03BE" w:rsidRDefault="000B03BE" w:rsidP="000B03BE">
      <w:r>
        <w:t xml:space="preserve">  - Fear of discovering a serious illness</w:t>
      </w:r>
    </w:p>
    <w:p w14:paraId="58DF7B96" w14:textId="77777777" w:rsidR="000B03BE" w:rsidRDefault="000B03BE" w:rsidP="000B03BE">
      <w:r>
        <w:t xml:space="preserve">  - Lack of trust in medical staff</w:t>
      </w:r>
    </w:p>
    <w:p w14:paraId="1094FFD0" w14:textId="77777777" w:rsidR="000B03BE" w:rsidRDefault="000B03BE" w:rsidP="000B03BE">
      <w:r>
        <w:t xml:space="preserve">  - I have had a check-up before</w:t>
      </w:r>
    </w:p>
    <w:p w14:paraId="3F268BA1" w14:textId="77777777" w:rsidR="000B03BE" w:rsidRDefault="000B03BE" w:rsidP="000B03BE">
      <w:r>
        <w:t xml:space="preserve">  - Other</w:t>
      </w:r>
    </w:p>
    <w:p w14:paraId="44C77AC0" w14:textId="77777777" w:rsidR="000B03BE" w:rsidRDefault="000B03BE" w:rsidP="000B03BE"/>
    <w:p w14:paraId="33BCFABB" w14:textId="624FB14F" w:rsidR="000B03BE" w:rsidRDefault="000B03BE" w:rsidP="000B03BE">
      <w:r>
        <w:t>22. *Do you intend to have a regular health check-up in the future?</w:t>
      </w:r>
    </w:p>
    <w:p w14:paraId="73EBAFBF" w14:textId="77777777" w:rsidR="000B03BE" w:rsidRDefault="000B03BE" w:rsidP="000B03BE">
      <w:r>
        <w:t xml:space="preserve">  - Yes</w:t>
      </w:r>
    </w:p>
    <w:p w14:paraId="33C22E18" w14:textId="77777777" w:rsidR="000B03BE" w:rsidRDefault="000B03BE" w:rsidP="000B03BE">
      <w:r>
        <w:t xml:space="preserve">  - No</w:t>
      </w:r>
    </w:p>
    <w:p w14:paraId="3B6F245D" w14:textId="77777777" w:rsidR="000B03BE" w:rsidRDefault="000B03BE" w:rsidP="000B03BE">
      <w:r>
        <w:t xml:space="preserve">  - Undecided</w:t>
      </w:r>
    </w:p>
    <w:p w14:paraId="31D2CEDD" w14:textId="77777777" w:rsidR="000B03BE" w:rsidRDefault="000B03BE" w:rsidP="000B03BE"/>
    <w:p w14:paraId="7F56CE45" w14:textId="2AB8877B" w:rsidR="000B03BE" w:rsidRDefault="000B03BE" w:rsidP="000B03BE">
      <w:r>
        <w:t>E. Knowledge about Regular Health Check-ups</w:t>
      </w:r>
    </w:p>
    <w:p w14:paraId="4034330A" w14:textId="77777777" w:rsidR="000B03BE" w:rsidRDefault="000B03BE" w:rsidP="000B03BE"/>
    <w:p w14:paraId="2D96D7C8" w14:textId="77777777" w:rsidR="000B03BE" w:rsidRDefault="000B03BE" w:rsidP="000B03BE">
      <w:r>
        <w:t>- Answer the following questions that measure your knowledge about regular health check-ups (Agree, Disagree, or Don't know)</w:t>
      </w:r>
    </w:p>
    <w:p w14:paraId="0EE0E2A2" w14:textId="77777777" w:rsidR="000B03BE" w:rsidRDefault="000B03BE" w:rsidP="000B03BE"/>
    <w:p w14:paraId="6463258F" w14:textId="71B1383D" w:rsidR="000B03BE" w:rsidRDefault="000B03BE" w:rsidP="000B03BE">
      <w:r>
        <w:t>23. Regular health check-ups are conducted on people without symptoms:</w:t>
      </w:r>
    </w:p>
    <w:p w14:paraId="4AA4CE71" w14:textId="77777777" w:rsidR="000B03BE" w:rsidRDefault="000B03BE" w:rsidP="000B03BE">
      <w:r>
        <w:t xml:space="preserve">  - Agree</w:t>
      </w:r>
    </w:p>
    <w:p w14:paraId="2F90A9AE" w14:textId="77777777" w:rsidR="000B03BE" w:rsidRDefault="000B03BE" w:rsidP="000B03BE">
      <w:r>
        <w:lastRenderedPageBreak/>
        <w:t xml:space="preserve">  - Disagree</w:t>
      </w:r>
    </w:p>
    <w:p w14:paraId="5BCA4FE0" w14:textId="77777777" w:rsidR="000B03BE" w:rsidRDefault="000B03BE" w:rsidP="000B03BE">
      <w:r>
        <w:t xml:space="preserve">  - Don't know</w:t>
      </w:r>
    </w:p>
    <w:p w14:paraId="7B673224" w14:textId="77777777" w:rsidR="000B03BE" w:rsidRDefault="000B03BE" w:rsidP="000B03BE"/>
    <w:p w14:paraId="40FB9340" w14:textId="5F97A454" w:rsidR="000B03BE" w:rsidRDefault="000B03BE" w:rsidP="000B03BE">
      <w:r>
        <w:t>24. Sitting with someone who smokes (cigarettes, hookah, or e-cigarettes) does not affect my health as long as I do not smoke:</w:t>
      </w:r>
    </w:p>
    <w:p w14:paraId="0E4CE7FA" w14:textId="77777777" w:rsidR="000B03BE" w:rsidRDefault="000B03BE" w:rsidP="000B03BE">
      <w:r>
        <w:t xml:space="preserve">  - Agree</w:t>
      </w:r>
    </w:p>
    <w:p w14:paraId="376C209C" w14:textId="77777777" w:rsidR="000B03BE" w:rsidRDefault="000B03BE" w:rsidP="000B03BE">
      <w:r>
        <w:t xml:space="preserve">  - Disagree</w:t>
      </w:r>
    </w:p>
    <w:p w14:paraId="4A2BE2C1" w14:textId="77777777" w:rsidR="000B03BE" w:rsidRDefault="000B03BE" w:rsidP="000B03BE">
      <w:r>
        <w:t xml:space="preserve">  - Don't know</w:t>
      </w:r>
    </w:p>
    <w:p w14:paraId="10A6D70A" w14:textId="77777777" w:rsidR="000B03BE" w:rsidRDefault="000B03BE" w:rsidP="000B03BE"/>
    <w:p w14:paraId="6B9454B3" w14:textId="4795C9E0" w:rsidR="000B03BE" w:rsidRDefault="000B03BE" w:rsidP="000B03BE">
      <w:r>
        <w:t>25. Heart diseases are the leading cause of death in Jordan:</w:t>
      </w:r>
    </w:p>
    <w:p w14:paraId="34824E77" w14:textId="77777777" w:rsidR="000B03BE" w:rsidRDefault="000B03BE" w:rsidP="000B03BE">
      <w:r>
        <w:t xml:space="preserve">  - Agree</w:t>
      </w:r>
    </w:p>
    <w:p w14:paraId="0608F364" w14:textId="77777777" w:rsidR="000B03BE" w:rsidRDefault="000B03BE" w:rsidP="000B03BE">
      <w:r>
        <w:t xml:space="preserve">  - Disagree</w:t>
      </w:r>
    </w:p>
    <w:p w14:paraId="206DF3BC" w14:textId="77777777" w:rsidR="000B03BE" w:rsidRDefault="000B03BE" w:rsidP="000B03BE">
      <w:r>
        <w:t xml:space="preserve">  - Don't know</w:t>
      </w:r>
    </w:p>
    <w:p w14:paraId="352C33D0" w14:textId="77777777" w:rsidR="000B03BE" w:rsidRDefault="000B03BE" w:rsidP="000B03BE"/>
    <w:p w14:paraId="7BCC7518" w14:textId="293FC858" w:rsidR="000B03BE" w:rsidRDefault="000B03BE" w:rsidP="000B03BE">
      <w:r>
        <w:t>26. Treating type 2 diabetes begins with a healthy lifestyle (balanced diet and exercise):</w:t>
      </w:r>
    </w:p>
    <w:p w14:paraId="6DB5254F" w14:textId="77777777" w:rsidR="000B03BE" w:rsidRDefault="000B03BE" w:rsidP="000B03BE">
      <w:r>
        <w:t xml:space="preserve">  - Agree</w:t>
      </w:r>
    </w:p>
    <w:p w14:paraId="596530D3" w14:textId="77777777" w:rsidR="000B03BE" w:rsidRDefault="000B03BE" w:rsidP="000B03BE">
      <w:r>
        <w:t xml:space="preserve">  - Disagree</w:t>
      </w:r>
    </w:p>
    <w:p w14:paraId="1A0EE280" w14:textId="77777777" w:rsidR="000B03BE" w:rsidRDefault="000B03BE" w:rsidP="000B03BE">
      <w:r>
        <w:t xml:space="preserve">  - Don't know</w:t>
      </w:r>
    </w:p>
    <w:p w14:paraId="481405CB" w14:textId="77777777" w:rsidR="000B03BE" w:rsidRDefault="000B03BE" w:rsidP="000B03BE"/>
    <w:p w14:paraId="432F068D" w14:textId="0B10E077" w:rsidR="000B03BE" w:rsidRDefault="000B03BE" w:rsidP="000B03BE">
      <w:r>
        <w:t>27. Blood pressure should be measured annually even if there are no symptoms:</w:t>
      </w:r>
    </w:p>
    <w:p w14:paraId="7E1B25D6" w14:textId="77777777" w:rsidR="000B03BE" w:rsidRDefault="000B03BE" w:rsidP="000B03BE">
      <w:r>
        <w:t xml:space="preserve">  - Agree</w:t>
      </w:r>
    </w:p>
    <w:p w14:paraId="7287820B" w14:textId="77777777" w:rsidR="000B03BE" w:rsidRDefault="000B03BE" w:rsidP="000B03BE">
      <w:r>
        <w:t xml:space="preserve">  - Disagree</w:t>
      </w:r>
    </w:p>
    <w:p w14:paraId="5394D136" w14:textId="77777777" w:rsidR="000B03BE" w:rsidRDefault="000B03BE" w:rsidP="000B03BE">
      <w:r>
        <w:t xml:space="preserve">  - Don't know</w:t>
      </w:r>
    </w:p>
    <w:p w14:paraId="0F2AF025" w14:textId="77777777" w:rsidR="000B03BE" w:rsidRDefault="000B03BE" w:rsidP="000B03BE"/>
    <w:p w14:paraId="7D4B61A7" w14:textId="2B8FAF1A" w:rsidR="000B03BE" w:rsidRDefault="000B03BE" w:rsidP="000B03BE">
      <w:r>
        <w:t>28. Exercising once a week is enough to prevent diseases:</w:t>
      </w:r>
    </w:p>
    <w:p w14:paraId="4FEE35EF" w14:textId="77777777" w:rsidR="000B03BE" w:rsidRDefault="000B03BE" w:rsidP="000B03BE">
      <w:r>
        <w:t xml:space="preserve">  - Agree</w:t>
      </w:r>
    </w:p>
    <w:p w14:paraId="0097EBD1" w14:textId="77777777" w:rsidR="000B03BE" w:rsidRDefault="000B03BE" w:rsidP="000B03BE">
      <w:r>
        <w:t xml:space="preserve">  - Disagree</w:t>
      </w:r>
    </w:p>
    <w:p w14:paraId="5F3E6A2B" w14:textId="77777777" w:rsidR="000B03BE" w:rsidRDefault="000B03BE" w:rsidP="000B03BE">
      <w:r>
        <w:t xml:space="preserve">  - Don't know</w:t>
      </w:r>
    </w:p>
    <w:p w14:paraId="787BEB21" w14:textId="77777777" w:rsidR="000B03BE" w:rsidRDefault="000B03BE" w:rsidP="000B03BE"/>
    <w:p w14:paraId="44F851CA" w14:textId="16116568" w:rsidR="000B03BE" w:rsidRDefault="000B03BE" w:rsidP="000B03BE">
      <w:r>
        <w:lastRenderedPageBreak/>
        <w:t>29. There is a vaccine to prevent cervical cancer:</w:t>
      </w:r>
    </w:p>
    <w:p w14:paraId="05669584" w14:textId="77777777" w:rsidR="000B03BE" w:rsidRDefault="000B03BE" w:rsidP="000B03BE">
      <w:r>
        <w:t xml:space="preserve">  - Agree</w:t>
      </w:r>
    </w:p>
    <w:p w14:paraId="4B82A858" w14:textId="77777777" w:rsidR="000B03BE" w:rsidRDefault="000B03BE" w:rsidP="000B03BE">
      <w:r>
        <w:t xml:space="preserve">  - Disagree</w:t>
      </w:r>
    </w:p>
    <w:p w14:paraId="6E810511" w14:textId="77777777" w:rsidR="000B03BE" w:rsidRDefault="000B03BE" w:rsidP="000B03BE">
      <w:r>
        <w:t xml:space="preserve">  - Don't know</w:t>
      </w:r>
    </w:p>
    <w:p w14:paraId="66AC59DB" w14:textId="77777777" w:rsidR="000B03BE" w:rsidRDefault="000B03BE" w:rsidP="000B03BE"/>
    <w:p w14:paraId="7D0009FC" w14:textId="71CBE461" w:rsidR="000B03BE" w:rsidRDefault="000B03BE" w:rsidP="000B03BE">
      <w:r>
        <w:t>30. Hepatitis B is transmitted through contaminated food:</w:t>
      </w:r>
    </w:p>
    <w:p w14:paraId="058C0A2D" w14:textId="77777777" w:rsidR="000B03BE" w:rsidRDefault="000B03BE" w:rsidP="000B03BE">
      <w:r>
        <w:t xml:space="preserve">  - Agree</w:t>
      </w:r>
    </w:p>
    <w:p w14:paraId="686F1D1D" w14:textId="77777777" w:rsidR="000B03BE" w:rsidRDefault="000B03BE" w:rsidP="000B03BE">
      <w:r>
        <w:t xml:space="preserve">  - Disagree</w:t>
      </w:r>
    </w:p>
    <w:p w14:paraId="09BCC74B" w14:textId="77777777" w:rsidR="000B03BE" w:rsidRDefault="000B03BE" w:rsidP="000B03BE">
      <w:r>
        <w:t xml:space="preserve">  - Don't know</w:t>
      </w:r>
    </w:p>
    <w:p w14:paraId="2A362EFC" w14:textId="77777777" w:rsidR="000B03BE" w:rsidRDefault="000B03BE" w:rsidP="000B03BE"/>
    <w:p w14:paraId="7BB54FDC" w14:textId="2ECA1690" w:rsidR="000B03BE" w:rsidRDefault="000B03BE" w:rsidP="000B03BE">
      <w:r>
        <w:t>F. Health Behaviors</w:t>
      </w:r>
    </w:p>
    <w:p w14:paraId="75C5B4B6" w14:textId="77777777" w:rsidR="000B03BE" w:rsidRDefault="000B03BE" w:rsidP="000B03BE"/>
    <w:p w14:paraId="3CB2ABD2" w14:textId="77777777" w:rsidR="000B03BE" w:rsidRDefault="000B03BE" w:rsidP="000B03BE">
      <w:r>
        <w:t>- Answer the following questions on a scale from 1-5 (1: Strongly Disagree to 5: Strongly Agree)</w:t>
      </w:r>
    </w:p>
    <w:p w14:paraId="2D765AF3" w14:textId="77777777" w:rsidR="000B03BE" w:rsidRDefault="000B03BE" w:rsidP="000B03BE"/>
    <w:p w14:paraId="308BF6F1" w14:textId="2275AB86" w:rsidR="000B03BE" w:rsidRDefault="000B03BE" w:rsidP="000B03BE">
      <w:r>
        <w:t>31. Even if my health is good and I have no symptoms, I should see a doctor annually or every few years to check on my health:</w:t>
      </w:r>
    </w:p>
    <w:p w14:paraId="048D4D27" w14:textId="618B7E71" w:rsidR="000B03BE" w:rsidRDefault="000B03BE" w:rsidP="00342A47">
      <w:r>
        <w:t>1 Strongly Disagree</w:t>
      </w:r>
    </w:p>
    <w:p w14:paraId="3BD57D3A" w14:textId="5C86CFC4" w:rsidR="000B03BE" w:rsidRDefault="000B03BE" w:rsidP="00342A47">
      <w:r>
        <w:t>2 Disagree</w:t>
      </w:r>
    </w:p>
    <w:p w14:paraId="0831EC6C" w14:textId="4BB80614" w:rsidR="000B03BE" w:rsidRDefault="000B03BE" w:rsidP="00342A47">
      <w:r>
        <w:t>3 Neutral</w:t>
      </w:r>
    </w:p>
    <w:p w14:paraId="7E47903F" w14:textId="103CBB39" w:rsidR="000B03BE" w:rsidRDefault="000B03BE" w:rsidP="00342A47">
      <w:r>
        <w:t>4 Agree</w:t>
      </w:r>
    </w:p>
    <w:p w14:paraId="1A75B6C0" w14:textId="67116D25" w:rsidR="000B03BE" w:rsidRDefault="000B03BE" w:rsidP="00342A47">
      <w:r>
        <w:t>5 Strongly Agree</w:t>
      </w:r>
    </w:p>
    <w:p w14:paraId="30F0B2F3" w14:textId="77777777" w:rsidR="000B03BE" w:rsidRDefault="000B03BE" w:rsidP="000B03BE"/>
    <w:p w14:paraId="1D0DEDE5" w14:textId="6E9A64E1" w:rsidR="000B03BE" w:rsidRDefault="000B03BE" w:rsidP="000B03BE">
      <w:r>
        <w:t>32. I am not afraid of discovering a disease through regular health check-ups because early detection is better than late discovery:</w:t>
      </w:r>
    </w:p>
    <w:p w14:paraId="3A6C26F5" w14:textId="6603C4F8" w:rsidR="000B03BE" w:rsidRDefault="000B03BE" w:rsidP="00342A47">
      <w:r>
        <w:t>1 Strongly Disagree</w:t>
      </w:r>
    </w:p>
    <w:p w14:paraId="621F6AC1" w14:textId="2DAD9CEC" w:rsidR="000B03BE" w:rsidRDefault="000B03BE" w:rsidP="00342A47">
      <w:r>
        <w:t>2 Disagree</w:t>
      </w:r>
    </w:p>
    <w:p w14:paraId="6A4F6193" w14:textId="02814686" w:rsidR="000B03BE" w:rsidRDefault="000B03BE" w:rsidP="00342A47">
      <w:r>
        <w:t>3 Neutral</w:t>
      </w:r>
    </w:p>
    <w:p w14:paraId="025F4116" w14:textId="0C6C3952" w:rsidR="000B03BE" w:rsidRDefault="000B03BE" w:rsidP="00342A47">
      <w:r>
        <w:t>4 Agree</w:t>
      </w:r>
    </w:p>
    <w:p w14:paraId="1B50A610" w14:textId="321877C1" w:rsidR="000B03BE" w:rsidRDefault="000B03BE" w:rsidP="00342A47">
      <w:r>
        <w:t>5 Strongly Agree</w:t>
      </w:r>
    </w:p>
    <w:p w14:paraId="7FFF68B6" w14:textId="77777777" w:rsidR="000B03BE" w:rsidRDefault="000B03BE" w:rsidP="000B03BE"/>
    <w:p w14:paraId="0461081B" w14:textId="3CDEA2C2" w:rsidR="000B03BE" w:rsidRDefault="000B03BE" w:rsidP="000B03BE">
      <w:r>
        <w:t>33. Regular health check-ups make me feel reassured about my health:</w:t>
      </w:r>
    </w:p>
    <w:p w14:paraId="19809C33" w14:textId="153BAED4" w:rsidR="000B03BE" w:rsidRDefault="000B03BE" w:rsidP="00342A47">
      <w:r>
        <w:t>1 Strongly Disagree</w:t>
      </w:r>
    </w:p>
    <w:p w14:paraId="75F50054" w14:textId="69880232" w:rsidR="000B03BE" w:rsidRDefault="000B03BE" w:rsidP="00342A47">
      <w:r>
        <w:t>2 Disagree</w:t>
      </w:r>
    </w:p>
    <w:p w14:paraId="531A925F" w14:textId="351D0CED" w:rsidR="000B03BE" w:rsidRDefault="000B03BE" w:rsidP="00342A47">
      <w:r>
        <w:t>3 Neutral</w:t>
      </w:r>
    </w:p>
    <w:p w14:paraId="3D6E2A18" w14:textId="70C7ED21" w:rsidR="000B03BE" w:rsidRDefault="000B03BE" w:rsidP="00342A47">
      <w:r>
        <w:t>4 Agree</w:t>
      </w:r>
    </w:p>
    <w:p w14:paraId="0D6F1D54" w14:textId="7895396D" w:rsidR="00293A7D" w:rsidRDefault="000B03BE" w:rsidP="00293A7D">
      <w:r>
        <w:t>5 Strongly Agree</w:t>
      </w:r>
    </w:p>
    <w:p w14:paraId="23EE41AE" w14:textId="77777777" w:rsidR="007D0E24" w:rsidRDefault="007D0E24" w:rsidP="00293A7D"/>
    <w:p w14:paraId="398FD3D4" w14:textId="621E5753" w:rsidR="00293A7D" w:rsidRDefault="00293A7D" w:rsidP="00293A7D">
      <w:r>
        <w:t xml:space="preserve">34. </w:t>
      </w:r>
      <w:r w:rsidRPr="00293A7D">
        <w:t>Many diseases, if detected early, are curable.</w:t>
      </w:r>
    </w:p>
    <w:p w14:paraId="11927608" w14:textId="77777777" w:rsidR="00293A7D" w:rsidRPr="00293A7D" w:rsidRDefault="00293A7D" w:rsidP="00293A7D">
      <w:r w:rsidRPr="00293A7D">
        <w:t>1 Strongly Disagree</w:t>
      </w:r>
    </w:p>
    <w:p w14:paraId="3AC6C548" w14:textId="77777777" w:rsidR="00293A7D" w:rsidRPr="00293A7D" w:rsidRDefault="00293A7D" w:rsidP="00293A7D">
      <w:r w:rsidRPr="00293A7D">
        <w:t>2 Disagree</w:t>
      </w:r>
    </w:p>
    <w:p w14:paraId="768B33B8" w14:textId="77777777" w:rsidR="00293A7D" w:rsidRPr="00293A7D" w:rsidRDefault="00293A7D" w:rsidP="00293A7D">
      <w:r w:rsidRPr="00293A7D">
        <w:t>3 Neutral</w:t>
      </w:r>
    </w:p>
    <w:p w14:paraId="554C0E82" w14:textId="77777777" w:rsidR="00293A7D" w:rsidRPr="00293A7D" w:rsidRDefault="00293A7D" w:rsidP="00293A7D">
      <w:r w:rsidRPr="00293A7D">
        <w:t>4 Agree</w:t>
      </w:r>
    </w:p>
    <w:p w14:paraId="61D56405" w14:textId="77777777" w:rsidR="00293A7D" w:rsidRDefault="00293A7D" w:rsidP="00293A7D">
      <w:r w:rsidRPr="00293A7D">
        <w:t>5 Strongly Agree</w:t>
      </w:r>
    </w:p>
    <w:p w14:paraId="56AED197" w14:textId="77777777" w:rsidR="007D0E24" w:rsidRPr="00293A7D" w:rsidRDefault="007D0E24" w:rsidP="00293A7D"/>
    <w:p w14:paraId="7462E906" w14:textId="3B7C1478" w:rsidR="00293A7D" w:rsidRDefault="00293A7D" w:rsidP="00293A7D">
      <w:r>
        <w:t xml:space="preserve">35. </w:t>
      </w:r>
      <w:r w:rsidRPr="00293A7D">
        <w:t>Many diseases, if not treated, lead to serious complications or death.</w:t>
      </w:r>
    </w:p>
    <w:p w14:paraId="0E40B67E" w14:textId="77777777" w:rsidR="00293A7D" w:rsidRPr="00293A7D" w:rsidRDefault="00293A7D" w:rsidP="00293A7D">
      <w:r w:rsidRPr="00293A7D">
        <w:t>1 Strongly Disagree</w:t>
      </w:r>
    </w:p>
    <w:p w14:paraId="63A5BBA4" w14:textId="77777777" w:rsidR="00293A7D" w:rsidRPr="00293A7D" w:rsidRDefault="00293A7D" w:rsidP="00293A7D">
      <w:r w:rsidRPr="00293A7D">
        <w:t>2 Disagree</w:t>
      </w:r>
    </w:p>
    <w:p w14:paraId="681C616F" w14:textId="77777777" w:rsidR="00293A7D" w:rsidRPr="00293A7D" w:rsidRDefault="00293A7D" w:rsidP="00293A7D">
      <w:r w:rsidRPr="00293A7D">
        <w:t>3 Neutral</w:t>
      </w:r>
    </w:p>
    <w:p w14:paraId="23D2DDE1" w14:textId="77777777" w:rsidR="00293A7D" w:rsidRPr="00293A7D" w:rsidRDefault="00293A7D" w:rsidP="00293A7D">
      <w:r w:rsidRPr="00293A7D">
        <w:t>4 Agree</w:t>
      </w:r>
    </w:p>
    <w:p w14:paraId="6B96D28F" w14:textId="77777777" w:rsidR="00293A7D" w:rsidRDefault="00293A7D" w:rsidP="00293A7D">
      <w:r w:rsidRPr="00293A7D">
        <w:t>5 Strongly Agree</w:t>
      </w:r>
    </w:p>
    <w:p w14:paraId="48F27221" w14:textId="77777777" w:rsidR="007D0E24" w:rsidRDefault="007D0E24" w:rsidP="00293A7D"/>
    <w:p w14:paraId="2EDC8428" w14:textId="232CCC37" w:rsidR="00293A7D" w:rsidRDefault="00293A7D" w:rsidP="00293A7D">
      <w:r>
        <w:t>36.</w:t>
      </w:r>
      <w:r w:rsidRPr="00293A7D">
        <w:t xml:space="preserve"> I can allocate enough time to perform routine health screening.</w:t>
      </w:r>
    </w:p>
    <w:p w14:paraId="717CE50B" w14:textId="77777777" w:rsidR="00293A7D" w:rsidRPr="00293A7D" w:rsidRDefault="00293A7D" w:rsidP="00293A7D">
      <w:r w:rsidRPr="00293A7D">
        <w:t>1 Strongly Disagree</w:t>
      </w:r>
    </w:p>
    <w:p w14:paraId="5F6BC238" w14:textId="77777777" w:rsidR="00293A7D" w:rsidRPr="00293A7D" w:rsidRDefault="00293A7D" w:rsidP="00293A7D">
      <w:r w:rsidRPr="00293A7D">
        <w:t>2 Disagree</w:t>
      </w:r>
    </w:p>
    <w:p w14:paraId="4406B57C" w14:textId="77777777" w:rsidR="00293A7D" w:rsidRPr="00293A7D" w:rsidRDefault="00293A7D" w:rsidP="00293A7D">
      <w:r w:rsidRPr="00293A7D">
        <w:t>3 Neutral</w:t>
      </w:r>
    </w:p>
    <w:p w14:paraId="506D3967" w14:textId="77777777" w:rsidR="00293A7D" w:rsidRPr="00293A7D" w:rsidRDefault="00293A7D" w:rsidP="00293A7D">
      <w:r w:rsidRPr="00293A7D">
        <w:t>4 Agree</w:t>
      </w:r>
    </w:p>
    <w:p w14:paraId="093FF8B7" w14:textId="77777777" w:rsidR="00293A7D" w:rsidRPr="00293A7D" w:rsidRDefault="00293A7D" w:rsidP="00293A7D">
      <w:r w:rsidRPr="00293A7D">
        <w:t>5 Strongly Agree</w:t>
      </w:r>
    </w:p>
    <w:p w14:paraId="7E788B17" w14:textId="77777777" w:rsidR="00293A7D" w:rsidRPr="00293A7D" w:rsidRDefault="00293A7D" w:rsidP="00293A7D"/>
    <w:p w14:paraId="7E0E863C" w14:textId="77777777" w:rsidR="00293A7D" w:rsidRPr="00293A7D" w:rsidRDefault="00293A7D" w:rsidP="00293A7D"/>
    <w:p w14:paraId="7BA737FB" w14:textId="0E6FDECD" w:rsidR="007B2C4A" w:rsidRDefault="007B2C4A" w:rsidP="00CF4810"/>
    <w:sectPr w:rsidR="007B2C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51FBE"/>
    <w:multiLevelType w:val="hybridMultilevel"/>
    <w:tmpl w:val="E1A4E8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51067B"/>
    <w:multiLevelType w:val="hybridMultilevel"/>
    <w:tmpl w:val="A13E3244"/>
    <w:lvl w:ilvl="0" w:tplc="5030B35E">
      <w:start w:val="5"/>
      <w:numFmt w:val="bullet"/>
      <w:lvlText w:val="-"/>
      <w:lvlJc w:val="left"/>
      <w:pPr>
        <w:ind w:left="456" w:hanging="360"/>
      </w:pPr>
      <w:rPr>
        <w:rFonts w:ascii="Calibri" w:eastAsiaTheme="minorHAnsi" w:hAnsi="Calibri" w:cs="Calibri" w:hint="default"/>
      </w:rPr>
    </w:lvl>
    <w:lvl w:ilvl="1" w:tplc="04090003" w:tentative="1">
      <w:start w:val="1"/>
      <w:numFmt w:val="bullet"/>
      <w:lvlText w:val="o"/>
      <w:lvlJc w:val="left"/>
      <w:pPr>
        <w:ind w:left="1176" w:hanging="360"/>
      </w:pPr>
      <w:rPr>
        <w:rFonts w:ascii="Courier New" w:hAnsi="Courier New" w:cs="Courier New" w:hint="default"/>
      </w:rPr>
    </w:lvl>
    <w:lvl w:ilvl="2" w:tplc="04090005" w:tentative="1">
      <w:start w:val="1"/>
      <w:numFmt w:val="bullet"/>
      <w:lvlText w:val=""/>
      <w:lvlJc w:val="left"/>
      <w:pPr>
        <w:ind w:left="1896" w:hanging="360"/>
      </w:pPr>
      <w:rPr>
        <w:rFonts w:ascii="Wingdings" w:hAnsi="Wingdings" w:hint="default"/>
      </w:rPr>
    </w:lvl>
    <w:lvl w:ilvl="3" w:tplc="04090001" w:tentative="1">
      <w:start w:val="1"/>
      <w:numFmt w:val="bullet"/>
      <w:lvlText w:val=""/>
      <w:lvlJc w:val="left"/>
      <w:pPr>
        <w:ind w:left="2616" w:hanging="360"/>
      </w:pPr>
      <w:rPr>
        <w:rFonts w:ascii="Symbol" w:hAnsi="Symbol" w:hint="default"/>
      </w:rPr>
    </w:lvl>
    <w:lvl w:ilvl="4" w:tplc="04090003" w:tentative="1">
      <w:start w:val="1"/>
      <w:numFmt w:val="bullet"/>
      <w:lvlText w:val="o"/>
      <w:lvlJc w:val="left"/>
      <w:pPr>
        <w:ind w:left="3336" w:hanging="360"/>
      </w:pPr>
      <w:rPr>
        <w:rFonts w:ascii="Courier New" w:hAnsi="Courier New" w:cs="Courier New" w:hint="default"/>
      </w:rPr>
    </w:lvl>
    <w:lvl w:ilvl="5" w:tplc="04090005" w:tentative="1">
      <w:start w:val="1"/>
      <w:numFmt w:val="bullet"/>
      <w:lvlText w:val=""/>
      <w:lvlJc w:val="left"/>
      <w:pPr>
        <w:ind w:left="4056" w:hanging="360"/>
      </w:pPr>
      <w:rPr>
        <w:rFonts w:ascii="Wingdings" w:hAnsi="Wingdings" w:hint="default"/>
      </w:rPr>
    </w:lvl>
    <w:lvl w:ilvl="6" w:tplc="04090001" w:tentative="1">
      <w:start w:val="1"/>
      <w:numFmt w:val="bullet"/>
      <w:lvlText w:val=""/>
      <w:lvlJc w:val="left"/>
      <w:pPr>
        <w:ind w:left="4776" w:hanging="360"/>
      </w:pPr>
      <w:rPr>
        <w:rFonts w:ascii="Symbol" w:hAnsi="Symbol" w:hint="default"/>
      </w:rPr>
    </w:lvl>
    <w:lvl w:ilvl="7" w:tplc="04090003" w:tentative="1">
      <w:start w:val="1"/>
      <w:numFmt w:val="bullet"/>
      <w:lvlText w:val="o"/>
      <w:lvlJc w:val="left"/>
      <w:pPr>
        <w:ind w:left="5496" w:hanging="360"/>
      </w:pPr>
      <w:rPr>
        <w:rFonts w:ascii="Courier New" w:hAnsi="Courier New" w:cs="Courier New" w:hint="default"/>
      </w:rPr>
    </w:lvl>
    <w:lvl w:ilvl="8" w:tplc="04090005" w:tentative="1">
      <w:start w:val="1"/>
      <w:numFmt w:val="bullet"/>
      <w:lvlText w:val=""/>
      <w:lvlJc w:val="left"/>
      <w:pPr>
        <w:ind w:left="6216" w:hanging="360"/>
      </w:pPr>
      <w:rPr>
        <w:rFonts w:ascii="Wingdings" w:hAnsi="Wingdings" w:hint="default"/>
      </w:rPr>
    </w:lvl>
  </w:abstractNum>
  <w:abstractNum w:abstractNumId="2" w15:restartNumberingAfterBreak="0">
    <w:nsid w:val="3532101A"/>
    <w:multiLevelType w:val="hybridMultilevel"/>
    <w:tmpl w:val="DD3CC2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102AB1"/>
    <w:multiLevelType w:val="hybridMultilevel"/>
    <w:tmpl w:val="EFC871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705E99"/>
    <w:multiLevelType w:val="hybridMultilevel"/>
    <w:tmpl w:val="DFC2A3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7F1CD3"/>
    <w:multiLevelType w:val="hybridMultilevel"/>
    <w:tmpl w:val="B730549C"/>
    <w:lvl w:ilvl="0" w:tplc="151C3B06">
      <w:start w:val="5"/>
      <w:numFmt w:val="bullet"/>
      <w:lvlText w:val="-"/>
      <w:lvlJc w:val="left"/>
      <w:pPr>
        <w:ind w:left="456" w:hanging="360"/>
      </w:pPr>
      <w:rPr>
        <w:rFonts w:ascii="Calibri" w:eastAsiaTheme="minorHAnsi" w:hAnsi="Calibri" w:cs="Calibri" w:hint="default"/>
      </w:rPr>
    </w:lvl>
    <w:lvl w:ilvl="1" w:tplc="04090003" w:tentative="1">
      <w:start w:val="1"/>
      <w:numFmt w:val="bullet"/>
      <w:lvlText w:val="o"/>
      <w:lvlJc w:val="left"/>
      <w:pPr>
        <w:ind w:left="1176" w:hanging="360"/>
      </w:pPr>
      <w:rPr>
        <w:rFonts w:ascii="Courier New" w:hAnsi="Courier New" w:cs="Courier New" w:hint="default"/>
      </w:rPr>
    </w:lvl>
    <w:lvl w:ilvl="2" w:tplc="04090005" w:tentative="1">
      <w:start w:val="1"/>
      <w:numFmt w:val="bullet"/>
      <w:lvlText w:val=""/>
      <w:lvlJc w:val="left"/>
      <w:pPr>
        <w:ind w:left="1896" w:hanging="360"/>
      </w:pPr>
      <w:rPr>
        <w:rFonts w:ascii="Wingdings" w:hAnsi="Wingdings" w:hint="default"/>
      </w:rPr>
    </w:lvl>
    <w:lvl w:ilvl="3" w:tplc="04090001" w:tentative="1">
      <w:start w:val="1"/>
      <w:numFmt w:val="bullet"/>
      <w:lvlText w:val=""/>
      <w:lvlJc w:val="left"/>
      <w:pPr>
        <w:ind w:left="2616" w:hanging="360"/>
      </w:pPr>
      <w:rPr>
        <w:rFonts w:ascii="Symbol" w:hAnsi="Symbol" w:hint="default"/>
      </w:rPr>
    </w:lvl>
    <w:lvl w:ilvl="4" w:tplc="04090003" w:tentative="1">
      <w:start w:val="1"/>
      <w:numFmt w:val="bullet"/>
      <w:lvlText w:val="o"/>
      <w:lvlJc w:val="left"/>
      <w:pPr>
        <w:ind w:left="3336" w:hanging="360"/>
      </w:pPr>
      <w:rPr>
        <w:rFonts w:ascii="Courier New" w:hAnsi="Courier New" w:cs="Courier New" w:hint="default"/>
      </w:rPr>
    </w:lvl>
    <w:lvl w:ilvl="5" w:tplc="04090005" w:tentative="1">
      <w:start w:val="1"/>
      <w:numFmt w:val="bullet"/>
      <w:lvlText w:val=""/>
      <w:lvlJc w:val="left"/>
      <w:pPr>
        <w:ind w:left="4056" w:hanging="360"/>
      </w:pPr>
      <w:rPr>
        <w:rFonts w:ascii="Wingdings" w:hAnsi="Wingdings" w:hint="default"/>
      </w:rPr>
    </w:lvl>
    <w:lvl w:ilvl="6" w:tplc="04090001" w:tentative="1">
      <w:start w:val="1"/>
      <w:numFmt w:val="bullet"/>
      <w:lvlText w:val=""/>
      <w:lvlJc w:val="left"/>
      <w:pPr>
        <w:ind w:left="4776" w:hanging="360"/>
      </w:pPr>
      <w:rPr>
        <w:rFonts w:ascii="Symbol" w:hAnsi="Symbol" w:hint="default"/>
      </w:rPr>
    </w:lvl>
    <w:lvl w:ilvl="7" w:tplc="04090003" w:tentative="1">
      <w:start w:val="1"/>
      <w:numFmt w:val="bullet"/>
      <w:lvlText w:val="o"/>
      <w:lvlJc w:val="left"/>
      <w:pPr>
        <w:ind w:left="5496" w:hanging="360"/>
      </w:pPr>
      <w:rPr>
        <w:rFonts w:ascii="Courier New" w:hAnsi="Courier New" w:cs="Courier New" w:hint="default"/>
      </w:rPr>
    </w:lvl>
    <w:lvl w:ilvl="8" w:tplc="04090005" w:tentative="1">
      <w:start w:val="1"/>
      <w:numFmt w:val="bullet"/>
      <w:lvlText w:val=""/>
      <w:lvlJc w:val="left"/>
      <w:pPr>
        <w:ind w:left="6216" w:hanging="360"/>
      </w:pPr>
      <w:rPr>
        <w:rFonts w:ascii="Wingdings" w:hAnsi="Wingdings" w:hint="default"/>
      </w:rPr>
    </w:lvl>
  </w:abstractNum>
  <w:abstractNum w:abstractNumId="6" w15:restartNumberingAfterBreak="0">
    <w:nsid w:val="44AC2AA1"/>
    <w:multiLevelType w:val="hybridMultilevel"/>
    <w:tmpl w:val="75467480"/>
    <w:lvl w:ilvl="0" w:tplc="0E24FE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C50B22"/>
    <w:multiLevelType w:val="hybridMultilevel"/>
    <w:tmpl w:val="A2B22A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4753008">
    <w:abstractNumId w:val="2"/>
  </w:num>
  <w:num w:numId="2" w16cid:durableId="1194881732">
    <w:abstractNumId w:val="6"/>
  </w:num>
  <w:num w:numId="3" w16cid:durableId="811947407">
    <w:abstractNumId w:val="0"/>
  </w:num>
  <w:num w:numId="4" w16cid:durableId="687413494">
    <w:abstractNumId w:val="4"/>
  </w:num>
  <w:num w:numId="5" w16cid:durableId="1240941930">
    <w:abstractNumId w:val="3"/>
  </w:num>
  <w:num w:numId="6" w16cid:durableId="1243954057">
    <w:abstractNumId w:val="1"/>
  </w:num>
  <w:num w:numId="7" w16cid:durableId="1869952783">
    <w:abstractNumId w:val="7"/>
  </w:num>
  <w:num w:numId="8" w16cid:durableId="14496608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3BE"/>
    <w:rsid w:val="000B03BE"/>
    <w:rsid w:val="000C5DCD"/>
    <w:rsid w:val="00293A7D"/>
    <w:rsid w:val="00342A47"/>
    <w:rsid w:val="003627B9"/>
    <w:rsid w:val="007B2C4A"/>
    <w:rsid w:val="007D0E24"/>
    <w:rsid w:val="00853848"/>
    <w:rsid w:val="008710A3"/>
    <w:rsid w:val="008F69C5"/>
    <w:rsid w:val="00975DCD"/>
    <w:rsid w:val="00AC61A4"/>
    <w:rsid w:val="00CF4810"/>
    <w:rsid w:val="00DA2F89"/>
    <w:rsid w:val="00E75F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06C62D"/>
  <w15:chartTrackingRefBased/>
  <w15:docId w15:val="{85903AC4-6E5A-438C-A610-177797107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A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2A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899</Words>
  <Characters>4213</Characters>
  <Application>Microsoft Office Word</Application>
  <DocSecurity>0</DocSecurity>
  <Lines>234</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Leonard</dc:creator>
  <cp:keywords/>
  <dc:description/>
  <cp:lastModifiedBy>abdulaziz tayoun</cp:lastModifiedBy>
  <cp:revision>2</cp:revision>
  <dcterms:created xsi:type="dcterms:W3CDTF">2025-01-31T20:19:00Z</dcterms:created>
  <dcterms:modified xsi:type="dcterms:W3CDTF">2025-01-31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219942-8b53-4d41-975c-820b75a8d888</vt:lpwstr>
  </property>
</Properties>
</file>